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639" w:rsidRDefault="00BA7639" w:rsidP="00BA7639">
      <w:pPr>
        <w:spacing w:line="480" w:lineRule="exact"/>
        <w:jc w:val="center"/>
        <w:rPr>
          <w:rFonts w:ascii="Arial" w:eastAsia="ＭＳ 明朝" w:hAnsi="Arial" w:cs="Arial"/>
          <w:b/>
          <w:color w:val="000000" w:themeColor="text1"/>
          <w:kern w:val="0"/>
          <w:sz w:val="24"/>
          <w:szCs w:val="24"/>
        </w:rPr>
      </w:pPr>
      <w:r>
        <w:rPr>
          <w:rFonts w:ascii="Arial" w:eastAsia="ＭＳ 明朝" w:hAnsi="Arial" w:cs="Arial"/>
          <w:b/>
          <w:color w:val="000000" w:themeColor="text1"/>
          <w:kern w:val="0"/>
          <w:sz w:val="24"/>
          <w:szCs w:val="24"/>
        </w:rPr>
        <w:t>Supplementary Methods</w:t>
      </w:r>
    </w:p>
    <w:p w:rsidR="00BA7639" w:rsidRDefault="00BA7639" w:rsidP="00BA7639">
      <w:pPr>
        <w:spacing w:line="480" w:lineRule="exact"/>
        <w:jc w:val="left"/>
        <w:rPr>
          <w:rFonts w:ascii="Arial" w:eastAsia="ＭＳ 明朝" w:hAnsi="Arial" w:cs="Arial"/>
          <w:b/>
          <w:color w:val="000000" w:themeColor="text1"/>
          <w:kern w:val="0"/>
          <w:sz w:val="24"/>
          <w:szCs w:val="24"/>
        </w:rPr>
      </w:pPr>
    </w:p>
    <w:p w:rsidR="00BA7639" w:rsidRPr="00D63E33" w:rsidRDefault="00BA7639" w:rsidP="00BA7639">
      <w:pPr>
        <w:spacing w:line="480" w:lineRule="exact"/>
        <w:jc w:val="left"/>
        <w:rPr>
          <w:rFonts w:ascii="Arial" w:eastAsia="ＭＳ 明朝" w:hAnsi="Arial" w:cs="Arial"/>
          <w:b/>
          <w:color w:val="000000" w:themeColor="text1"/>
          <w:kern w:val="0"/>
          <w:sz w:val="24"/>
          <w:szCs w:val="24"/>
        </w:rPr>
      </w:pPr>
      <w:r w:rsidRPr="00D63E33">
        <w:rPr>
          <w:rFonts w:ascii="Arial" w:eastAsia="ＭＳ 明朝" w:hAnsi="Arial" w:cs="Arial"/>
          <w:b/>
          <w:color w:val="000000" w:themeColor="text1"/>
          <w:kern w:val="0"/>
          <w:sz w:val="24"/>
          <w:szCs w:val="24"/>
        </w:rPr>
        <w:t>Patients</w:t>
      </w:r>
    </w:p>
    <w:p w:rsidR="00BA7639" w:rsidRDefault="00BA7639" w:rsidP="00BA7639">
      <w:pPr>
        <w:autoSpaceDE w:val="0"/>
        <w:autoSpaceDN w:val="0"/>
        <w:adjustRightInd w:val="0"/>
        <w:spacing w:line="480" w:lineRule="exact"/>
        <w:ind w:firstLine="840"/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</w:pP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This study enrolled </w:t>
      </w:r>
      <w:r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the patients with various kidney diseases including 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IgA nephropathy (</w:t>
      </w:r>
      <w:proofErr w:type="spellStart"/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IgAN</w:t>
      </w:r>
      <w:proofErr w:type="spellEnd"/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81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lupus nephritis (LN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80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hypertensive nephrosclerosis (HN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31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minimal change nephrotic syndrome (MCNS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21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DM nephropathy (DM-N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20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tubulointerstitial nephritis (TIN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9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membranoproliferative glomerulonephritis (MPGN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8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polycystic kidney disease (PCK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8)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, and Alport syndrome (Alport)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(n=4)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who were treated in Gunma University Hospital from </w:t>
      </w:r>
      <w:r w:rsidRPr="00D63E33">
        <w:rPr>
          <w:rFonts w:ascii="Arial" w:hAnsi="Arial" w:cs="Arial"/>
          <w:color w:val="000000" w:themeColor="text1"/>
          <w:sz w:val="24"/>
          <w:szCs w:val="24"/>
        </w:rPr>
        <w:t>November 2011 to March 2018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Arial" w:eastAsia="ＭＳ 明朝" w:hAnsi="Arial" w:cs="Arial" w:hint="eastAsia"/>
          <w:color w:val="000000" w:themeColor="text1"/>
          <w:kern w:val="0"/>
          <w:sz w:val="24"/>
          <w:szCs w:val="24"/>
        </w:rPr>
        <w:t xml:space="preserve"> </w:t>
      </w:r>
      <w:r w:rsidRPr="00D63E33">
        <w:rPr>
          <w:rFonts w:ascii="Arial" w:hAnsi="Arial" w:cs="Arial"/>
          <w:color w:val="000000" w:themeColor="text1"/>
          <w:kern w:val="0"/>
          <w:sz w:val="24"/>
          <w:szCs w:val="24"/>
        </w:rPr>
        <w:t>This study was approved by the ethical committee on human research of Gunma University Graduate School of Medicine (Approval numbers 855 and 15-104).</w:t>
      </w:r>
      <w:r w:rsidRPr="00D63E33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 Written informed consent was obtained from all patients.</w:t>
      </w:r>
    </w:p>
    <w:p w:rsidR="000670B1" w:rsidRPr="00BA7639" w:rsidRDefault="000670B1">
      <w:bookmarkStart w:id="0" w:name="_GoBack"/>
      <w:bookmarkEnd w:id="0"/>
    </w:p>
    <w:sectPr w:rsidR="000670B1" w:rsidRPr="00BA7639" w:rsidSect="00AC04F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39"/>
    <w:rsid w:val="00014F79"/>
    <w:rsid w:val="0002683A"/>
    <w:rsid w:val="000273AF"/>
    <w:rsid w:val="00034EE0"/>
    <w:rsid w:val="0005140F"/>
    <w:rsid w:val="00055800"/>
    <w:rsid w:val="00060040"/>
    <w:rsid w:val="00061D26"/>
    <w:rsid w:val="000670B1"/>
    <w:rsid w:val="00075D57"/>
    <w:rsid w:val="00077E21"/>
    <w:rsid w:val="0009631B"/>
    <w:rsid w:val="000A1799"/>
    <w:rsid w:val="000A713E"/>
    <w:rsid w:val="000A7533"/>
    <w:rsid w:val="000C05C1"/>
    <w:rsid w:val="000C471F"/>
    <w:rsid w:val="000D465E"/>
    <w:rsid w:val="000F1E1A"/>
    <w:rsid w:val="000F4966"/>
    <w:rsid w:val="000F4F80"/>
    <w:rsid w:val="001013D8"/>
    <w:rsid w:val="001023C4"/>
    <w:rsid w:val="00104B88"/>
    <w:rsid w:val="00131B0E"/>
    <w:rsid w:val="00143678"/>
    <w:rsid w:val="00146DBF"/>
    <w:rsid w:val="00147BFE"/>
    <w:rsid w:val="00155CBD"/>
    <w:rsid w:val="00166D15"/>
    <w:rsid w:val="0017077F"/>
    <w:rsid w:val="001805E5"/>
    <w:rsid w:val="001A2EF9"/>
    <w:rsid w:val="001A5DFA"/>
    <w:rsid w:val="001B57B3"/>
    <w:rsid w:val="001E3224"/>
    <w:rsid w:val="001F191E"/>
    <w:rsid w:val="00202A3C"/>
    <w:rsid w:val="00215CD5"/>
    <w:rsid w:val="00225FF2"/>
    <w:rsid w:val="0023232D"/>
    <w:rsid w:val="00233ED0"/>
    <w:rsid w:val="00250C43"/>
    <w:rsid w:val="0026445E"/>
    <w:rsid w:val="00264534"/>
    <w:rsid w:val="00264897"/>
    <w:rsid w:val="0027524F"/>
    <w:rsid w:val="0028111E"/>
    <w:rsid w:val="00287105"/>
    <w:rsid w:val="0029159B"/>
    <w:rsid w:val="002928E6"/>
    <w:rsid w:val="002A25E9"/>
    <w:rsid w:val="002B73FB"/>
    <w:rsid w:val="002C0C5E"/>
    <w:rsid w:val="002C7408"/>
    <w:rsid w:val="002D1B01"/>
    <w:rsid w:val="002E2D9F"/>
    <w:rsid w:val="002E31F9"/>
    <w:rsid w:val="002E3691"/>
    <w:rsid w:val="002F120E"/>
    <w:rsid w:val="0030113A"/>
    <w:rsid w:val="00321689"/>
    <w:rsid w:val="00325F6B"/>
    <w:rsid w:val="003339E4"/>
    <w:rsid w:val="00343284"/>
    <w:rsid w:val="0036587F"/>
    <w:rsid w:val="003735F9"/>
    <w:rsid w:val="00381FCB"/>
    <w:rsid w:val="00390107"/>
    <w:rsid w:val="003A19F7"/>
    <w:rsid w:val="003A494F"/>
    <w:rsid w:val="003A6413"/>
    <w:rsid w:val="003A7571"/>
    <w:rsid w:val="003B477C"/>
    <w:rsid w:val="003B6632"/>
    <w:rsid w:val="003C04DD"/>
    <w:rsid w:val="003C4DD0"/>
    <w:rsid w:val="003E30FD"/>
    <w:rsid w:val="003F1D3C"/>
    <w:rsid w:val="003F77D6"/>
    <w:rsid w:val="004125D3"/>
    <w:rsid w:val="00420CC7"/>
    <w:rsid w:val="004364E7"/>
    <w:rsid w:val="0044337A"/>
    <w:rsid w:val="00473245"/>
    <w:rsid w:val="004816C0"/>
    <w:rsid w:val="00492852"/>
    <w:rsid w:val="00497E25"/>
    <w:rsid w:val="004A1E00"/>
    <w:rsid w:val="004B420D"/>
    <w:rsid w:val="004D73B9"/>
    <w:rsid w:val="004E1B71"/>
    <w:rsid w:val="004E723B"/>
    <w:rsid w:val="0050495E"/>
    <w:rsid w:val="00507130"/>
    <w:rsid w:val="005305E1"/>
    <w:rsid w:val="00530D6E"/>
    <w:rsid w:val="00532CBD"/>
    <w:rsid w:val="00536D77"/>
    <w:rsid w:val="00544744"/>
    <w:rsid w:val="005478F8"/>
    <w:rsid w:val="00563A71"/>
    <w:rsid w:val="0057324D"/>
    <w:rsid w:val="005866AF"/>
    <w:rsid w:val="00590938"/>
    <w:rsid w:val="005A0C4E"/>
    <w:rsid w:val="005A2FA3"/>
    <w:rsid w:val="005C4091"/>
    <w:rsid w:val="005F205E"/>
    <w:rsid w:val="005F23E0"/>
    <w:rsid w:val="005F61B5"/>
    <w:rsid w:val="00604DC7"/>
    <w:rsid w:val="006062D2"/>
    <w:rsid w:val="00607ADE"/>
    <w:rsid w:val="00611449"/>
    <w:rsid w:val="00631883"/>
    <w:rsid w:val="00641B96"/>
    <w:rsid w:val="006463EC"/>
    <w:rsid w:val="00651888"/>
    <w:rsid w:val="006610FC"/>
    <w:rsid w:val="006639B7"/>
    <w:rsid w:val="0067167C"/>
    <w:rsid w:val="006746D0"/>
    <w:rsid w:val="00696A09"/>
    <w:rsid w:val="006A0101"/>
    <w:rsid w:val="006A069A"/>
    <w:rsid w:val="006A7E91"/>
    <w:rsid w:val="006B17F3"/>
    <w:rsid w:val="006C758F"/>
    <w:rsid w:val="006E02FD"/>
    <w:rsid w:val="006E6521"/>
    <w:rsid w:val="006F18AB"/>
    <w:rsid w:val="007001EB"/>
    <w:rsid w:val="00722CBB"/>
    <w:rsid w:val="007233E0"/>
    <w:rsid w:val="00723913"/>
    <w:rsid w:val="007240DB"/>
    <w:rsid w:val="00727C08"/>
    <w:rsid w:val="007320DB"/>
    <w:rsid w:val="007354B7"/>
    <w:rsid w:val="00736797"/>
    <w:rsid w:val="00747A07"/>
    <w:rsid w:val="00750C8C"/>
    <w:rsid w:val="007549B2"/>
    <w:rsid w:val="00755404"/>
    <w:rsid w:val="007641F5"/>
    <w:rsid w:val="0076428F"/>
    <w:rsid w:val="0077289D"/>
    <w:rsid w:val="007779D6"/>
    <w:rsid w:val="00783DFC"/>
    <w:rsid w:val="007913FE"/>
    <w:rsid w:val="007B5053"/>
    <w:rsid w:val="007E70D9"/>
    <w:rsid w:val="00807258"/>
    <w:rsid w:val="00811A42"/>
    <w:rsid w:val="00816947"/>
    <w:rsid w:val="0083475A"/>
    <w:rsid w:val="0085040E"/>
    <w:rsid w:val="00856BF8"/>
    <w:rsid w:val="00857871"/>
    <w:rsid w:val="00857EEF"/>
    <w:rsid w:val="008663F9"/>
    <w:rsid w:val="0087597B"/>
    <w:rsid w:val="008916F3"/>
    <w:rsid w:val="00896ABE"/>
    <w:rsid w:val="008A751A"/>
    <w:rsid w:val="008B5E5D"/>
    <w:rsid w:val="008B6040"/>
    <w:rsid w:val="008C5E43"/>
    <w:rsid w:val="008D5368"/>
    <w:rsid w:val="00921422"/>
    <w:rsid w:val="00927640"/>
    <w:rsid w:val="00930684"/>
    <w:rsid w:val="00931D65"/>
    <w:rsid w:val="00937A92"/>
    <w:rsid w:val="009408BA"/>
    <w:rsid w:val="00952828"/>
    <w:rsid w:val="009532AA"/>
    <w:rsid w:val="00977B6B"/>
    <w:rsid w:val="00995E4F"/>
    <w:rsid w:val="00996DD1"/>
    <w:rsid w:val="009A0A9C"/>
    <w:rsid w:val="009E2976"/>
    <w:rsid w:val="00A0596B"/>
    <w:rsid w:val="00A16C5D"/>
    <w:rsid w:val="00A211A5"/>
    <w:rsid w:val="00A21977"/>
    <w:rsid w:val="00A34C0C"/>
    <w:rsid w:val="00A35057"/>
    <w:rsid w:val="00A4137A"/>
    <w:rsid w:val="00A41EC2"/>
    <w:rsid w:val="00A4736A"/>
    <w:rsid w:val="00A63B82"/>
    <w:rsid w:val="00A72C38"/>
    <w:rsid w:val="00A8238B"/>
    <w:rsid w:val="00A83B92"/>
    <w:rsid w:val="00A859A9"/>
    <w:rsid w:val="00A929D0"/>
    <w:rsid w:val="00A97B79"/>
    <w:rsid w:val="00AA41E5"/>
    <w:rsid w:val="00AB29A1"/>
    <w:rsid w:val="00AC04F2"/>
    <w:rsid w:val="00AC409B"/>
    <w:rsid w:val="00AD14D3"/>
    <w:rsid w:val="00B013E2"/>
    <w:rsid w:val="00B05945"/>
    <w:rsid w:val="00B13C97"/>
    <w:rsid w:val="00B30341"/>
    <w:rsid w:val="00B31183"/>
    <w:rsid w:val="00B32137"/>
    <w:rsid w:val="00B34904"/>
    <w:rsid w:val="00B401DB"/>
    <w:rsid w:val="00B472DD"/>
    <w:rsid w:val="00B527FE"/>
    <w:rsid w:val="00B56076"/>
    <w:rsid w:val="00B62414"/>
    <w:rsid w:val="00B733E1"/>
    <w:rsid w:val="00B8479C"/>
    <w:rsid w:val="00BA7639"/>
    <w:rsid w:val="00BC2CF2"/>
    <w:rsid w:val="00BD0FFE"/>
    <w:rsid w:val="00BD12F9"/>
    <w:rsid w:val="00BD2E0C"/>
    <w:rsid w:val="00BD59C2"/>
    <w:rsid w:val="00BF237B"/>
    <w:rsid w:val="00BF57FE"/>
    <w:rsid w:val="00C0736F"/>
    <w:rsid w:val="00C15CDF"/>
    <w:rsid w:val="00C16142"/>
    <w:rsid w:val="00C203E0"/>
    <w:rsid w:val="00C240BA"/>
    <w:rsid w:val="00C30B01"/>
    <w:rsid w:val="00C36100"/>
    <w:rsid w:val="00C43A70"/>
    <w:rsid w:val="00C455FE"/>
    <w:rsid w:val="00C475FB"/>
    <w:rsid w:val="00C52546"/>
    <w:rsid w:val="00C646D0"/>
    <w:rsid w:val="00C67944"/>
    <w:rsid w:val="00C865CB"/>
    <w:rsid w:val="00CB390C"/>
    <w:rsid w:val="00CF03CE"/>
    <w:rsid w:val="00D00DE9"/>
    <w:rsid w:val="00D02EBC"/>
    <w:rsid w:val="00D0708F"/>
    <w:rsid w:val="00D1510E"/>
    <w:rsid w:val="00D1532B"/>
    <w:rsid w:val="00D1667F"/>
    <w:rsid w:val="00D3196E"/>
    <w:rsid w:val="00D34A99"/>
    <w:rsid w:val="00D36F88"/>
    <w:rsid w:val="00D40D84"/>
    <w:rsid w:val="00D50A09"/>
    <w:rsid w:val="00D53597"/>
    <w:rsid w:val="00D67FBE"/>
    <w:rsid w:val="00DA6161"/>
    <w:rsid w:val="00DA7ED5"/>
    <w:rsid w:val="00DB50F5"/>
    <w:rsid w:val="00DB69A6"/>
    <w:rsid w:val="00DE7CD4"/>
    <w:rsid w:val="00DF6840"/>
    <w:rsid w:val="00E259CC"/>
    <w:rsid w:val="00E466E9"/>
    <w:rsid w:val="00E64738"/>
    <w:rsid w:val="00E67945"/>
    <w:rsid w:val="00E80C03"/>
    <w:rsid w:val="00E84FA3"/>
    <w:rsid w:val="00E91DC1"/>
    <w:rsid w:val="00EA4941"/>
    <w:rsid w:val="00EB51BF"/>
    <w:rsid w:val="00EB6335"/>
    <w:rsid w:val="00EB7161"/>
    <w:rsid w:val="00EB7284"/>
    <w:rsid w:val="00EE3D11"/>
    <w:rsid w:val="00EE5123"/>
    <w:rsid w:val="00EF3ECD"/>
    <w:rsid w:val="00EF4EA9"/>
    <w:rsid w:val="00EF504D"/>
    <w:rsid w:val="00EF6780"/>
    <w:rsid w:val="00EF7312"/>
    <w:rsid w:val="00F07F85"/>
    <w:rsid w:val="00F11520"/>
    <w:rsid w:val="00F26EBE"/>
    <w:rsid w:val="00F27667"/>
    <w:rsid w:val="00F40762"/>
    <w:rsid w:val="00F42379"/>
    <w:rsid w:val="00F5372E"/>
    <w:rsid w:val="00F711A3"/>
    <w:rsid w:val="00FB299E"/>
    <w:rsid w:val="00FB6C50"/>
    <w:rsid w:val="00FE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F0FD6"/>
  <w15:chartTrackingRefBased/>
  <w15:docId w15:val="{6A6FCB7B-60C6-5E48-8DCD-6F0291F2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763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人 前嶋</dc:creator>
  <cp:keywords/>
  <dc:description/>
  <cp:lastModifiedBy>明人 前嶋</cp:lastModifiedBy>
  <cp:revision>1</cp:revision>
  <dcterms:created xsi:type="dcterms:W3CDTF">2019-09-25T01:45:00Z</dcterms:created>
  <dcterms:modified xsi:type="dcterms:W3CDTF">2019-09-25T01:53:00Z</dcterms:modified>
</cp:coreProperties>
</file>